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630" w:rsidRDefault="00DD3630" w:rsidP="00DD36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Video Legends:</w:t>
      </w:r>
    </w:p>
    <w:p w:rsidR="00DD3630" w:rsidRDefault="00DD3630" w:rsidP="00DD363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ideo [1]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ngle-step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ansepitheli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hotorefractive keratectomy (TE-PRK) surgical steps.</w:t>
      </w:r>
    </w:p>
    <w:p w:rsidR="00DD3630" w:rsidRDefault="00DD3630">
      <w:bookmarkStart w:id="0" w:name="_GoBack"/>
      <w:bookmarkEnd w:id="0"/>
    </w:p>
    <w:sectPr w:rsidR="00DD3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30"/>
    <w:rsid w:val="009165B8"/>
    <w:rsid w:val="00DD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2-07-05T07:03:00Z</dcterms:created>
  <dcterms:modified xsi:type="dcterms:W3CDTF">2022-07-05T07:03:00Z</dcterms:modified>
</cp:coreProperties>
</file>